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FEEEE" w14:textId="77777777" w:rsidR="00A03047" w:rsidRPr="001D5CD8" w:rsidRDefault="00A03047" w:rsidP="00A0304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3 </w:t>
      </w:r>
      <w:r w:rsidRPr="001D5CD8">
        <w:rPr>
          <w:rFonts w:ascii="Arial" w:hAnsi="Arial" w:cs="Arial"/>
        </w:rPr>
        <w:t>Table.  Pearson’s correlations of continuous clinical variables and alpha diversity measures</w:t>
      </w:r>
      <w:r w:rsidRPr="004351A1">
        <w:rPr>
          <w:rFonts w:ascii="Arial" w:hAnsi="Arial" w:cs="Arial"/>
        </w:rPr>
        <w:t>, richness, Shannon-Weiner and Simpsons reciprocal</w:t>
      </w:r>
      <w:r>
        <w:rPr>
          <w:rFonts w:ascii="Arial" w:hAnsi="Arial" w:cs="Arial"/>
        </w:rPr>
        <w:t xml:space="preserve">, </w:t>
      </w:r>
      <w:r w:rsidRPr="004351A1">
        <w:rPr>
          <w:rFonts w:ascii="Arial" w:hAnsi="Arial" w:cs="Arial"/>
        </w:rPr>
        <w:t>in the complete cohort</w:t>
      </w:r>
      <w:r w:rsidRPr="001D5CD8">
        <w:rPr>
          <w:rFonts w:ascii="Arial" w:hAnsi="Arial" w:cs="Arial"/>
        </w:rPr>
        <w:t xml:space="preserve">. P values adjusted using </w:t>
      </w:r>
      <w:proofErr w:type="spellStart"/>
      <w:r w:rsidRPr="001D5CD8">
        <w:rPr>
          <w:rFonts w:ascii="Arial" w:hAnsi="Arial" w:cs="Arial"/>
        </w:rPr>
        <w:t>Bonferonni</w:t>
      </w:r>
      <w:proofErr w:type="spellEnd"/>
      <w:r w:rsidRPr="001D5CD8">
        <w:rPr>
          <w:rFonts w:ascii="Arial" w:hAnsi="Arial" w:cs="Arial"/>
        </w:rPr>
        <w:t xml:space="preserve"> correction for multiple testing. </w:t>
      </w:r>
    </w:p>
    <w:p w14:paraId="6D5DD881" w14:textId="77777777" w:rsidR="00A03047" w:rsidRPr="001D5CD8" w:rsidRDefault="00A03047" w:rsidP="00A03047">
      <w:pPr>
        <w:rPr>
          <w:rFonts w:ascii="Arial" w:hAnsi="Arial" w:cs="Arial"/>
        </w:rPr>
      </w:pPr>
    </w:p>
    <w:tbl>
      <w:tblPr>
        <w:tblW w:w="82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877"/>
        <w:gridCol w:w="774"/>
        <w:gridCol w:w="920"/>
        <w:gridCol w:w="672"/>
        <w:gridCol w:w="672"/>
        <w:gridCol w:w="920"/>
        <w:gridCol w:w="672"/>
        <w:gridCol w:w="672"/>
        <w:gridCol w:w="920"/>
      </w:tblGrid>
      <w:tr w:rsidR="00A03047" w:rsidRPr="00131CDB" w14:paraId="45A7ABC3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7F8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CF5FB8" w14:textId="77777777" w:rsidR="00A03047" w:rsidRPr="00131CDB" w:rsidRDefault="00A03047" w:rsidP="00852A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22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97DB86" w14:textId="77777777" w:rsidR="00A03047" w:rsidRPr="00131CDB" w:rsidRDefault="00A03047" w:rsidP="00852A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non-Weiner</w:t>
            </w:r>
          </w:p>
        </w:tc>
        <w:tc>
          <w:tcPr>
            <w:tcW w:w="226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CDA109" w14:textId="77777777" w:rsidR="00A03047" w:rsidRPr="00131CDB" w:rsidRDefault="00A03047" w:rsidP="00852AC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hAnsi="Arial" w:cs="Arial"/>
                <w:sz w:val="18"/>
                <w:szCs w:val="18"/>
              </w:rPr>
              <w:t>Inverse Simpsons</w:t>
            </w:r>
          </w:p>
        </w:tc>
      </w:tr>
      <w:tr w:rsidR="00A03047" w:rsidRPr="00131CDB" w14:paraId="14216F27" w14:textId="77777777" w:rsidTr="00852ACF">
        <w:trPr>
          <w:trHeight w:val="38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53B58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Clinical variable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28133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6062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58E28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adjuste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666D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51E5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3800E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adjuste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65F6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87625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932E0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adjusted</w:t>
            </w:r>
          </w:p>
        </w:tc>
      </w:tr>
      <w:tr w:rsidR="00A03047" w:rsidRPr="00131CDB" w14:paraId="49891B8C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F259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terial Biomas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2F9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F6A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FCE22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CF7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747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3B6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30F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5D4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508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4</w:t>
            </w:r>
          </w:p>
        </w:tc>
      </w:tr>
      <w:tr w:rsidR="00A03047" w:rsidRPr="00131CDB" w14:paraId="0A8D1A61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9A1C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EC4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96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2C2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499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81C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40D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CBD3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2A1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259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47FB50E6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ACEA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 group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774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E82F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185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623F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2A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C46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543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25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209F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1FDED292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58EE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FF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D88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A3A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47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31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C9A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0162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CDC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994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1096F460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119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-cell coun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F8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B6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667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7F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B60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97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F2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34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711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16CDFC75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901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aphils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22B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D82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8BC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36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7E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287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B8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01A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021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5</w:t>
            </w:r>
          </w:p>
        </w:tc>
      </w:tr>
      <w:tr w:rsidR="00A03047" w:rsidRPr="00131CDB" w14:paraId="2B01160E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CEA5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E5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B04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FD7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93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692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7513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426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385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85A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2</w:t>
            </w:r>
          </w:p>
        </w:tc>
      </w:tr>
      <w:tr w:rsidR="00A03047" w:rsidRPr="00131CDB" w14:paraId="279619EA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E323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9D9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41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72E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8F4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5A2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02F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C9FF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6A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B8E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70002261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FA3A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sinophil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33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9D7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43A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652F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2E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08D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7F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711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31F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0842B32D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C611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ophil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6A7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485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8F5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C4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B873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B50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9B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787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C69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1092EABF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85CA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hAnsi="Arial" w:cs="Arial"/>
                <w:color w:val="000000"/>
                <w:sz w:val="18"/>
                <w:szCs w:val="18"/>
              </w:rPr>
              <w:t>Time to 1 hourly Ventolin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51F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C0A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B9C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DB1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F7A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2DB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BF9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A0A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10B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7DF58C90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4AD2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ity Z-score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454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EA0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90B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6A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CC3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2D0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3CB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2B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CC4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60B399B0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DEF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2 Saturation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69C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A38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45C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F32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15C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61B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5F7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693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54F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0B4190D9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EED8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E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29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DB53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D45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21F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D1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7BF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F5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BC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C32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1CEC81A6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FB9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use dust mite </w:t>
            </w:r>
            <w:proofErr w:type="spellStart"/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E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A39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D92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811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139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5A1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AEA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DF2F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43F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8B3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55DDD62D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72A8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t </w:t>
            </w:r>
            <w:proofErr w:type="spellStart"/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E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571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192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849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E24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A6B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B98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5919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A8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612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30CDBB3F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61D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hlecidin</w:t>
            </w:r>
            <w:proofErr w:type="spellEnd"/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13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3EA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1A5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2498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9C7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FC8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1CAA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A2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1732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4B694065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30CF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 period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55A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F8E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6442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E875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97FD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835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ECC2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8DA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AB23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1F484078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4500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of children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D07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394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112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8281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473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ACE0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113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DC7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27B7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03047" w:rsidRPr="00131CDB" w14:paraId="5193454B" w14:textId="77777777" w:rsidTr="00852ACF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CC9" w14:textId="77777777" w:rsidR="00A03047" w:rsidRPr="00131CDB" w:rsidRDefault="00A03047" w:rsidP="00852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of siblings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768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B64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487E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DD2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9AD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998C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43B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F324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7F66" w14:textId="77777777" w:rsidR="00A03047" w:rsidRPr="00131CDB" w:rsidRDefault="00A03047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19D634E7" w14:textId="77777777" w:rsidR="00A03047" w:rsidRPr="001D5CD8" w:rsidRDefault="00A03047" w:rsidP="00A03047">
      <w:pPr>
        <w:rPr>
          <w:rFonts w:ascii="Arial" w:hAnsi="Arial" w:cs="Arial"/>
        </w:rPr>
      </w:pPr>
    </w:p>
    <w:p w14:paraId="561B158D" w14:textId="77777777" w:rsidR="006900FA" w:rsidRDefault="00A03047">
      <w:bookmarkStart w:id="0" w:name="_GoBack"/>
      <w:bookmarkEnd w:id="0"/>
    </w:p>
    <w:sectPr w:rsidR="006900FA" w:rsidSect="0021047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047"/>
    <w:rsid w:val="00005553"/>
    <w:rsid w:val="000118CD"/>
    <w:rsid w:val="00091AC3"/>
    <w:rsid w:val="00135176"/>
    <w:rsid w:val="001360B3"/>
    <w:rsid w:val="0018632E"/>
    <w:rsid w:val="001A741F"/>
    <w:rsid w:val="001D6735"/>
    <w:rsid w:val="001F7B59"/>
    <w:rsid w:val="00202043"/>
    <w:rsid w:val="0021047D"/>
    <w:rsid w:val="00235B3B"/>
    <w:rsid w:val="002464DC"/>
    <w:rsid w:val="002602CB"/>
    <w:rsid w:val="002973FD"/>
    <w:rsid w:val="00340D00"/>
    <w:rsid w:val="00385339"/>
    <w:rsid w:val="003D263E"/>
    <w:rsid w:val="004374C2"/>
    <w:rsid w:val="00441296"/>
    <w:rsid w:val="00451EB8"/>
    <w:rsid w:val="00460FB5"/>
    <w:rsid w:val="004C1B23"/>
    <w:rsid w:val="004F7B05"/>
    <w:rsid w:val="00500CDE"/>
    <w:rsid w:val="005277C8"/>
    <w:rsid w:val="00534EBC"/>
    <w:rsid w:val="00571966"/>
    <w:rsid w:val="005A42BF"/>
    <w:rsid w:val="005B156F"/>
    <w:rsid w:val="005D33C7"/>
    <w:rsid w:val="005E32B5"/>
    <w:rsid w:val="006121A3"/>
    <w:rsid w:val="0062515D"/>
    <w:rsid w:val="00647335"/>
    <w:rsid w:val="00662B2A"/>
    <w:rsid w:val="006D3A3F"/>
    <w:rsid w:val="006D40B0"/>
    <w:rsid w:val="006E6E0C"/>
    <w:rsid w:val="00747569"/>
    <w:rsid w:val="00756323"/>
    <w:rsid w:val="007A7545"/>
    <w:rsid w:val="007C7595"/>
    <w:rsid w:val="007D0F01"/>
    <w:rsid w:val="007E5ECD"/>
    <w:rsid w:val="007F6FE1"/>
    <w:rsid w:val="008261B7"/>
    <w:rsid w:val="00951AAC"/>
    <w:rsid w:val="009B59BB"/>
    <w:rsid w:val="009C4FEF"/>
    <w:rsid w:val="009E4065"/>
    <w:rsid w:val="00A03047"/>
    <w:rsid w:val="00AA0381"/>
    <w:rsid w:val="00AE7FDE"/>
    <w:rsid w:val="00B00491"/>
    <w:rsid w:val="00B14DC3"/>
    <w:rsid w:val="00B3433C"/>
    <w:rsid w:val="00B41542"/>
    <w:rsid w:val="00B41AAF"/>
    <w:rsid w:val="00B55610"/>
    <w:rsid w:val="00B6613A"/>
    <w:rsid w:val="00B93387"/>
    <w:rsid w:val="00B93DD0"/>
    <w:rsid w:val="00BA70C8"/>
    <w:rsid w:val="00C24603"/>
    <w:rsid w:val="00C31B57"/>
    <w:rsid w:val="00C812B4"/>
    <w:rsid w:val="00CE55CC"/>
    <w:rsid w:val="00CF37EE"/>
    <w:rsid w:val="00D02D09"/>
    <w:rsid w:val="00D411A2"/>
    <w:rsid w:val="00D44F86"/>
    <w:rsid w:val="00D5523D"/>
    <w:rsid w:val="00DF11E0"/>
    <w:rsid w:val="00E260CE"/>
    <w:rsid w:val="00E32B92"/>
    <w:rsid w:val="00E444B6"/>
    <w:rsid w:val="00E601D6"/>
    <w:rsid w:val="00E842C7"/>
    <w:rsid w:val="00EB2B74"/>
    <w:rsid w:val="00F21262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621AC"/>
  <w14:defaultImageDpi w14:val="32767"/>
  <w15:chartTrackingRefBased/>
  <w15:docId w15:val="{01FE37AA-5324-4740-8759-B7A472F5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3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30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0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hbertson, Leah F</dc:creator>
  <cp:keywords/>
  <dc:description/>
  <cp:lastModifiedBy>Cuthbertson, Leah F</cp:lastModifiedBy>
  <cp:revision>1</cp:revision>
  <dcterms:created xsi:type="dcterms:W3CDTF">2019-10-07T10:49:00Z</dcterms:created>
  <dcterms:modified xsi:type="dcterms:W3CDTF">2019-10-07T10:51:00Z</dcterms:modified>
</cp:coreProperties>
</file>